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Galbraith et al.</w:t>
      </w:r>
    </w:p>
    <w:tbl>
      <w:tblPr>
        <w:tblW w:w="165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0"/>
        <w:gridCol w:w="2430"/>
        <w:gridCol w:w="2430"/>
        <w:gridCol w:w="2430"/>
        <w:gridCol w:w="2340"/>
        <w:gridCol w:w="2430"/>
        <w:gridCol w:w="2250"/>
      </w:tblGrid>
      <w:tr>
        <w:trPr>
          <w:trHeight w:val="260" w:hRule="atLeast"/>
        </w:trPr>
        <w:tc>
          <w:tcPr>
            <w:tcW w:w="1656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upplemental material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Appendix 4</w:t>
            </w:r>
            <w:r>
              <w:rPr>
                <w:rFonts w:cs="Calibri" w:ascii="Calibri" w:hAnsi="Calibri"/>
                <w:szCs w:val="22"/>
              </w:rPr>
              <w:t xml:space="preserve">  Species in each of the UCCSP risk categories under the current system, and revised based on climate change.  Columns include requiring 3, 4, 5, 6, and 7 arrows to shift risk category.  Risk categories are from the U.S. Shorebird Conservation Plan (USSCP): 1 = Not at Risk; 2 = Low Concern; 3 = Moderate Concern; 4 = High Concern; 5 = Highly Imperiled; we added an additional category at higher risk, 6 = Critical.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1880" w:type="dxa"/>
            <w:gridSpan w:val="5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highlight w:val="yellow"/>
              </w:rPr>
            </w:pPr>
            <w:r>
              <w:rPr>
                <w:rFonts w:cs="Calibri" w:ascii="Calibri" w:hAnsi="Calibri"/>
                <w:szCs w:val="22"/>
              </w:rPr>
              <w:t xml:space="preserve">Revised risk category with different amount of increased risk required to change categories 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Risk Category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urrent risk category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</w:t>
            </w:r>
            <w:r>
              <w:rPr>
                <w:rFonts w:eastAsia="Symbol" w:cs="Symbol" w:ascii="Symbol" w:hAnsi="Symbol"/>
                <w:b/>
                <w:szCs w:val="22"/>
              </w:rPr>
              <w:t>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</w:t>
            </w:r>
            <w:r>
              <w:rPr>
                <w:rFonts w:eastAsia="Symbol" w:cs="Symbol" w:ascii="Symbol" w:hAnsi="Symbol"/>
                <w:b/>
                <w:szCs w:val="22"/>
              </w:rPr>
              <w:t>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</w:t>
            </w:r>
            <w:r>
              <w:rPr>
                <w:rFonts w:eastAsia="Symbol" w:cs="Symbol" w:ascii="Symbol" w:hAnsi="Symbol"/>
                <w:b/>
                <w:szCs w:val="22"/>
              </w:rPr>
              <w:t>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</w:t>
            </w:r>
            <w:r>
              <w:rPr>
                <w:rFonts w:eastAsia="Symbol" w:cs="Symbol" w:ascii="Symbol" w:hAnsi="Symbol"/>
                <w:b/>
                <w:szCs w:val="22"/>
              </w:rPr>
              <w:t>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</w:t>
            </w:r>
            <w:r>
              <w:rPr>
                <w:rFonts w:eastAsia="Symbol" w:cs="Symbol" w:ascii="Symbol" w:hAnsi="Symbol"/>
                <w:b/>
                <w:szCs w:val="22"/>
              </w:rPr>
              <w:t>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t Risk (1)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‒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‒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‒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‒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‒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‒</w:t>
            </w:r>
          </w:p>
        </w:tc>
      </w:tr>
      <w:tr>
        <w:trPr>
          <w:trHeight w:val="146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 Concern (2)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necked Stil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tted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tt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tted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tted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necked Stil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tt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ird's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rple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rple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tt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te-rump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rple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te-rump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ird's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ird's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ctoral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ctoral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rple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rple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erate Concern (3)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bellied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Semipalmated Plov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Semipalmated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Plov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llde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llde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llde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Killde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Killde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llde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ird’s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Avoce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ndering Tattl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Black-necked Stilt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Black-necked Stil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necked Stilt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rple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ndering Tattl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ater Yellowlegs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Wandering Tattl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Wandering Tattl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te-rumped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ilson’s Snipe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ater Yellowlegs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let – western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reater Yellowlegs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reater Yellowlegs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ird's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Willet – eastern 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sser Yellowlegs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Willet – western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Lesser Yellowlegs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ctoral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let – western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st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Lesser Yellowlegs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Baird's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Snipe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sser Yellowlegs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ck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Least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White-rump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ilt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White-rumped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Rock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st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Sni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Rock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ectoral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ck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necked Phalaro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ectoral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Wilson's Sni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nlin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Phalaro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Wilson's Snipe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ilt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Sni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necked Phalaro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Phalaro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 Concern (4)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Golden-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bellied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bellied Plov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bellied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Avocet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Plov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cific Golden-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cific Golden-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cific Golden-Plov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Avoce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ndering Tattl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necked Stilt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Oysterca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Oystercatch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let – western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ater Yellowlegs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ndering Tattl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Oysterca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Avoce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Avocet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Willet – eastern 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Lesser Yellowlegs 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ater Yellowlegs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Oysterca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Willet – eastern 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let – eastern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lan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Willet – eastern 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let – western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itary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lan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land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dsonian Godwi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let – western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sser Yellowlegs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lan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istle-thighed Curlew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dsonian Godwit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st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land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st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mbrel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dsonian Godwi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bled Godwit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nlin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st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te-rumped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istle-thighed Curlew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bled Godwi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ilt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ck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dsonian Godwi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Turnston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nlin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Woodcock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ilt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ctoral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-tailed Godwi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ilt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halaro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Woodcock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ck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bled Godwi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nlin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Woodcock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necked Phalaro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necked Phalarope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merican Woodcock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ddy Turnston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Woodcock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halarope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Phalaro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Phalarope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Turnston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halaro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necked Phalarope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fbird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Phalarope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Kno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derling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ern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ff-breast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ort-billed Dowi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Dowi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Woodcock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halarop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ly Imperiled (5)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coastal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Golden-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Golden-Plov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Golden-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bellied Plov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-bellied Plov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inland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inland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lov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cific Golden-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cific Golden-Plov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cific Golden-Plov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coastal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Oystercatch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Oystercatch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Oystercatch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inland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ntain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ntain Plov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Oysterca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ntain Plov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Avocet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ntain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Oysterca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itary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Oysterca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istle-thighed Curlew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Willet – eastern 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Curlew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itary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Curlew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ntain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dsonian Godwit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land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mbrel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mbrel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itary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bled Godwit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dsonian Godwit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Curlew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istle-thighed Curlew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mbrel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Turnstone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bled Godwit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-tailed Godwi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-tailed Godwit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istle-thighed Curlew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ck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ddy Turnston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ddy Turnstone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bled Godwi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ern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nlin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Surfbird 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Turnstone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Turnston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nlin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ilt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ff-breast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fbird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fbird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itary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ff-breasted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Kno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ff-breasted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ff-breast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ff-breasted Sandpip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halarope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derling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Knot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Dowitch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-necked Phalarope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ern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derling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ern Sandpip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halarope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Phalarope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ort-billed Dowi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ern Sandpip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ort-billed Dowi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Dowi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ort-billed Dowitch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Dowitch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Dowitch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itical (6)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    </w:t>
            </w:r>
            <w:r>
              <w:rPr>
                <w:rFonts w:cs="Calibri" w:ascii="Calibri" w:hAnsi="Calibri"/>
                <w:sz w:val="22"/>
                <w:szCs w:val="22"/>
              </w:rPr>
              <w:t>‒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coastal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coastal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Golden-Plov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Golden-Plov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coastal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coastal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inland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coastal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coastal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inland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inland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coastal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inland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wy Plover - inland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coastal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inland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lov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lson's Plov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inland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ntain Plover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coastal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coastal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ntain Plover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Curlew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inland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ing Plover - inland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Curlew</w:t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-tailed Godwi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Oystercatch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untain Plov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ddy Turnstone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mbrel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rican Oystercatch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Sanderling 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ort-billed Dowitcher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itary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Knot</w:t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Curlew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imbrel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-tailed Godwit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istle-thighed Curlew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ddy Turnstone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Curlew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fbird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r-tailed Godwit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Knot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ddy Turnstone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derling</w:t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ck Turnstone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fbird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d Knot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derling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mipalmated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ern Sandpip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ort-billed Dowitcher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ng-billed Dowitcher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orient="landscape" w:w="2016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Times" w:hAnsi="Times" w:eastAsia="Times" w:cs="Times"/>
      <w:lang w:val="en-GB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" w:hAnsi="Times" w:eastAsia="Times" w:cs="Times"/>
      <w:b/>
      <w:bCs/>
      <w:lang w:val="en-GB"/>
    </w:rPr>
  </w:style>
  <w:style w:type="character" w:styleId="Databold">
    <w:name w:val="data_bold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1">
    <w:name w:val="w1"/>
    <w:qFormat/>
    <w:rPr>
      <w:color w:val="0000CC"/>
    </w:rPr>
  </w:style>
  <w:style w:type="character" w:styleId="A">
    <w:name w:val="a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itauth">
    <w:name w:val="cit-auth"/>
    <w:qFormat/>
    <w:rPr/>
  </w:style>
  <w:style w:type="character" w:styleId="Citsep">
    <w:name w:val="cit-sep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qFormat/>
    <w:rPr/>
  </w:style>
  <w:style w:type="character" w:styleId="Citvol">
    <w:name w:val="cit-vol"/>
    <w:qFormat/>
    <w:rPr/>
  </w:style>
  <w:style w:type="character" w:styleId="Citfirstpage">
    <w:name w:val="cit-first-page"/>
    <w:qFormat/>
    <w:rPr/>
  </w:style>
  <w:style w:type="character" w:styleId="Citlastpage">
    <w:name w:val="cit-last-page"/>
    <w:qFormat/>
    <w:rPr/>
  </w:style>
  <w:style w:type="character" w:styleId="Hithilite">
    <w:name w:val="hithilite"/>
    <w:qFormat/>
    <w:rPr/>
  </w:style>
  <w:style w:type="character" w:styleId="Slugdoi">
    <w:name w:val="slug-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 w:val="20"/>
      <w:szCs w:val="20"/>
      <w:lang w:val="en-GB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6:06:00Z</dcterms:created>
  <dc:creator>hgalbraith</dc:creator>
  <dc:description/>
  <cp:keywords/>
  <dc:language>en-US</dc:language>
  <cp:lastModifiedBy>Reed, J. Michael</cp:lastModifiedBy>
  <cp:lastPrinted>2014-06-19T08:55:00Z</cp:lastPrinted>
  <dcterms:modified xsi:type="dcterms:W3CDTF">2014-09-09T16:09:00Z</dcterms:modified>
  <cp:revision>3</cp:revision>
  <dc:subject/>
  <dc:title>PREDICTING THE VULNERABILITIES OF SHOREBIRDS TO CLIMATIC CH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TAG2">
    <vt:lpwstr>0008006605000000000001024110</vt:lpwstr>
  </property>
</Properties>
</file>